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160A7" w14:textId="77777777" w:rsidR="00847C76" w:rsidRPr="00316F13" w:rsidRDefault="00847C76" w:rsidP="00847C76">
      <w:pPr>
        <w:spacing w:before="100" w:beforeAutospacing="1" w:after="100" w:afterAutospacing="1"/>
        <w:jc w:val="both"/>
        <w:rPr>
          <w:rFonts w:ascii="Times New Roman" w:hAnsi="Times New Roman"/>
          <w:b/>
          <w:bCs/>
          <w:color w:val="000000" w:themeColor="text1"/>
        </w:rPr>
      </w:pPr>
      <w:bookmarkStart w:id="0" w:name="_GoBack"/>
      <w:r w:rsidRPr="00B34553">
        <w:rPr>
          <w:rFonts w:ascii="Times New Roman" w:hAnsi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</w:rPr>
        <w:t>S3</w:t>
      </w:r>
      <w:r w:rsidRPr="00221CBF"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Model fit information for all tested models including an extra uncorrelated environmental random effect for ME</w:t>
      </w:r>
      <w:r w:rsidRPr="00D1314F">
        <w:rPr>
          <w:rFonts w:ascii="Times New Roman" w:hAnsi="Times New Roman"/>
          <w:b/>
          <w:bCs/>
          <w:color w:val="000000" w:themeColor="text1"/>
          <w:vertAlign w:val="subscript"/>
        </w:rPr>
        <w:t>30</w:t>
      </w:r>
      <w:r>
        <w:rPr>
          <w:rFonts w:ascii="Times New Roman" w:hAnsi="Times New Roman"/>
          <w:b/>
          <w:bCs/>
          <w:color w:val="000000" w:themeColor="text1"/>
        </w:rPr>
        <w:t>, ME</w:t>
      </w:r>
      <w:r w:rsidRPr="00D1314F">
        <w:rPr>
          <w:rFonts w:ascii="Times New Roman" w:hAnsi="Times New Roman"/>
          <w:b/>
          <w:bCs/>
          <w:color w:val="000000" w:themeColor="text1"/>
          <w:vertAlign w:val="subscript"/>
        </w:rPr>
        <w:t>100</w:t>
      </w:r>
      <w:r>
        <w:rPr>
          <w:rFonts w:ascii="Times New Roman" w:hAnsi="Times New Roman"/>
          <w:b/>
          <w:bCs/>
          <w:color w:val="000000" w:themeColor="text1"/>
        </w:rPr>
        <w:t>, MGE</w:t>
      </w:r>
      <w:r w:rsidRPr="00D1314F">
        <w:rPr>
          <w:rFonts w:ascii="Times New Roman" w:hAnsi="Times New Roman"/>
          <w:b/>
          <w:bCs/>
          <w:color w:val="000000" w:themeColor="text1"/>
          <w:vertAlign w:val="subscript"/>
        </w:rPr>
        <w:t>30</w:t>
      </w:r>
      <w:r>
        <w:rPr>
          <w:rFonts w:ascii="Times New Roman" w:hAnsi="Times New Roman"/>
          <w:b/>
          <w:bCs/>
          <w:color w:val="000000" w:themeColor="text1"/>
        </w:rPr>
        <w:t>, and MGE</w:t>
      </w:r>
      <w:r w:rsidRPr="00D1314F">
        <w:rPr>
          <w:rFonts w:ascii="Times New Roman" w:hAnsi="Times New Roman"/>
          <w:b/>
          <w:bCs/>
          <w:color w:val="000000" w:themeColor="text1"/>
          <w:vertAlign w:val="subscript"/>
        </w:rPr>
        <w:t>100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D1314F">
        <w:rPr>
          <w:rFonts w:ascii="Times New Roman" w:hAnsi="Times New Roman"/>
          <w:b/>
          <w:bCs/>
          <w:color w:val="000000" w:themeColor="text1"/>
        </w:rPr>
        <w:t>according</w:t>
      </w:r>
      <w:r w:rsidRPr="00371AB7">
        <w:rPr>
          <w:rFonts w:ascii="Times New Roman" w:hAnsi="Times New Roman"/>
          <w:b/>
          <w:bCs/>
          <w:color w:val="000000" w:themeColor="text1"/>
        </w:rPr>
        <w:t xml:space="preserve"> to the studied tra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2464"/>
        <w:gridCol w:w="2464"/>
        <w:gridCol w:w="2077"/>
      </w:tblGrid>
      <w:tr w:rsidR="00847C76" w14:paraId="3C43A434" w14:textId="77777777" w:rsidTr="005E352E"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1C7597F9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6653F2DD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2LogL</w:t>
            </w:r>
            <w:r w:rsidRPr="000B3D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3D98E619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IC</w:t>
            </w:r>
            <w:r w:rsidRPr="000B3D3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2DC01072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3</w:t>
            </w:r>
          </w:p>
        </w:tc>
      </w:tr>
      <w:tr w:rsidR="00847C76" w14:paraId="206C6162" w14:textId="77777777" w:rsidTr="005E352E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FF40FA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G</w:t>
            </w:r>
          </w:p>
        </w:tc>
      </w:tr>
      <w:tr w:rsidR="00847C76" w14:paraId="4075E747" w14:textId="77777777" w:rsidTr="005E352E">
        <w:tc>
          <w:tcPr>
            <w:tcW w:w="2345" w:type="dxa"/>
            <w:tcBorders>
              <w:top w:val="single" w:sz="4" w:space="0" w:color="auto"/>
            </w:tcBorders>
          </w:tcPr>
          <w:p w14:paraId="78E0A6AB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vAlign w:val="bottom"/>
          </w:tcPr>
          <w:p w14:paraId="5D66E58E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B3D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.34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vAlign w:val="bottom"/>
          </w:tcPr>
          <w:p w14:paraId="4F81671B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B3D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7.34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325D4D94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1.24</w:t>
            </w:r>
          </w:p>
        </w:tc>
      </w:tr>
      <w:tr w:rsidR="00847C76" w14:paraId="6067C1DD" w14:textId="77777777" w:rsidTr="005E352E">
        <w:tc>
          <w:tcPr>
            <w:tcW w:w="2345" w:type="dxa"/>
          </w:tcPr>
          <w:p w14:paraId="063677B2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2464" w:type="dxa"/>
            <w:vAlign w:val="bottom"/>
          </w:tcPr>
          <w:p w14:paraId="729AA687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,039.30</w:t>
            </w:r>
          </w:p>
        </w:tc>
        <w:tc>
          <w:tcPr>
            <w:tcW w:w="2464" w:type="dxa"/>
            <w:vAlign w:val="bottom"/>
          </w:tcPr>
          <w:p w14:paraId="31F37218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,049.30</w:t>
            </w:r>
          </w:p>
        </w:tc>
        <w:tc>
          <w:tcPr>
            <w:tcW w:w="2077" w:type="dxa"/>
            <w:vAlign w:val="bottom"/>
          </w:tcPr>
          <w:p w14:paraId="636CCFAB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5</w:t>
            </w:r>
          </w:p>
        </w:tc>
      </w:tr>
      <w:tr w:rsidR="00847C76" w14:paraId="2D02A7A5" w14:textId="77777777" w:rsidTr="005E352E">
        <w:tc>
          <w:tcPr>
            <w:tcW w:w="2345" w:type="dxa"/>
          </w:tcPr>
          <w:p w14:paraId="078526F6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464" w:type="dxa"/>
            <w:vAlign w:val="bottom"/>
          </w:tcPr>
          <w:p w14:paraId="1A345F85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,038.64</w:t>
            </w:r>
          </w:p>
        </w:tc>
        <w:tc>
          <w:tcPr>
            <w:tcW w:w="2464" w:type="dxa"/>
            <w:vAlign w:val="bottom"/>
          </w:tcPr>
          <w:p w14:paraId="664134FA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,048.64</w:t>
            </w:r>
          </w:p>
        </w:tc>
        <w:tc>
          <w:tcPr>
            <w:tcW w:w="2077" w:type="dxa"/>
            <w:vAlign w:val="bottom"/>
          </w:tcPr>
          <w:p w14:paraId="6E9A357B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49</w:t>
            </w:r>
          </w:p>
        </w:tc>
      </w:tr>
      <w:tr w:rsidR="00847C76" w14:paraId="1C0075C4" w14:textId="77777777" w:rsidTr="005E352E">
        <w:tc>
          <w:tcPr>
            <w:tcW w:w="2345" w:type="dxa"/>
            <w:tcBorders>
              <w:bottom w:val="nil"/>
            </w:tcBorders>
          </w:tcPr>
          <w:p w14:paraId="59E63770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E</w:t>
            </w: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2464" w:type="dxa"/>
            <w:tcBorders>
              <w:bottom w:val="nil"/>
            </w:tcBorders>
            <w:vAlign w:val="bottom"/>
          </w:tcPr>
          <w:p w14:paraId="6FE99D00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,965.95</w:t>
            </w:r>
          </w:p>
        </w:tc>
        <w:tc>
          <w:tcPr>
            <w:tcW w:w="2464" w:type="dxa"/>
            <w:tcBorders>
              <w:bottom w:val="nil"/>
            </w:tcBorders>
            <w:vAlign w:val="bottom"/>
          </w:tcPr>
          <w:p w14:paraId="7038F69E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,977.95</w:t>
            </w:r>
          </w:p>
        </w:tc>
        <w:tc>
          <w:tcPr>
            <w:tcW w:w="2077" w:type="dxa"/>
            <w:tcBorders>
              <w:bottom w:val="nil"/>
            </w:tcBorders>
            <w:vAlign w:val="bottom"/>
          </w:tcPr>
          <w:p w14:paraId="545A01B6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8.80</w:t>
            </w:r>
          </w:p>
        </w:tc>
      </w:tr>
      <w:tr w:rsidR="00847C76" w14:paraId="22C078CE" w14:textId="77777777" w:rsidTr="005E352E">
        <w:tc>
          <w:tcPr>
            <w:tcW w:w="2345" w:type="dxa"/>
            <w:tcBorders>
              <w:bottom w:val="single" w:sz="4" w:space="0" w:color="auto"/>
            </w:tcBorders>
          </w:tcPr>
          <w:p w14:paraId="58B2A117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E</w:t>
            </w: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vAlign w:val="bottom"/>
          </w:tcPr>
          <w:p w14:paraId="57DAD4BB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,957.81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vAlign w:val="bottom"/>
          </w:tcPr>
          <w:p w14:paraId="012000ED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,969.81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bottom"/>
          </w:tcPr>
          <w:p w14:paraId="43D0224B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.66</w:t>
            </w:r>
          </w:p>
        </w:tc>
      </w:tr>
      <w:tr w:rsidR="00847C76" w14:paraId="5FE0FC19" w14:textId="77777777" w:rsidTr="005E352E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E748CF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FT</w:t>
            </w:r>
          </w:p>
        </w:tc>
      </w:tr>
      <w:tr w:rsidR="00847C76" w14:paraId="6A54A8EB" w14:textId="77777777" w:rsidTr="005E352E">
        <w:tc>
          <w:tcPr>
            <w:tcW w:w="2345" w:type="dxa"/>
            <w:tcBorders>
              <w:top w:val="single" w:sz="4" w:space="0" w:color="auto"/>
            </w:tcBorders>
          </w:tcPr>
          <w:p w14:paraId="55342F2F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vAlign w:val="bottom"/>
          </w:tcPr>
          <w:p w14:paraId="4E0311B0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144.04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vAlign w:val="bottom"/>
          </w:tcPr>
          <w:p w14:paraId="66CA7131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152.04</w:t>
            </w:r>
          </w:p>
        </w:tc>
        <w:tc>
          <w:tcPr>
            <w:tcW w:w="2077" w:type="dxa"/>
          </w:tcPr>
          <w:p w14:paraId="7F653FFC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52</w:t>
            </w:r>
          </w:p>
        </w:tc>
      </w:tr>
      <w:tr w:rsidR="00847C76" w14:paraId="4247C8EA" w14:textId="77777777" w:rsidTr="005E352E">
        <w:tc>
          <w:tcPr>
            <w:tcW w:w="2345" w:type="dxa"/>
          </w:tcPr>
          <w:p w14:paraId="4CE141AC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2464" w:type="dxa"/>
            <w:vAlign w:val="bottom"/>
          </w:tcPr>
          <w:p w14:paraId="78A13873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144.04</w:t>
            </w:r>
          </w:p>
        </w:tc>
        <w:tc>
          <w:tcPr>
            <w:tcW w:w="2464" w:type="dxa"/>
            <w:vAlign w:val="bottom"/>
          </w:tcPr>
          <w:p w14:paraId="5BFF933B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154.04</w:t>
            </w:r>
          </w:p>
        </w:tc>
        <w:tc>
          <w:tcPr>
            <w:tcW w:w="2077" w:type="dxa"/>
            <w:vAlign w:val="bottom"/>
          </w:tcPr>
          <w:p w14:paraId="76C01738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47C76" w14:paraId="0189C4EC" w14:textId="77777777" w:rsidTr="005E352E">
        <w:tc>
          <w:tcPr>
            <w:tcW w:w="2345" w:type="dxa"/>
          </w:tcPr>
          <w:p w14:paraId="56F37F5D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464" w:type="dxa"/>
            <w:vAlign w:val="bottom"/>
          </w:tcPr>
          <w:p w14:paraId="566A0221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143.83</w:t>
            </w:r>
          </w:p>
        </w:tc>
        <w:tc>
          <w:tcPr>
            <w:tcW w:w="2464" w:type="dxa"/>
            <w:vAlign w:val="bottom"/>
          </w:tcPr>
          <w:p w14:paraId="3BE082AE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153.83</w:t>
            </w:r>
          </w:p>
        </w:tc>
        <w:tc>
          <w:tcPr>
            <w:tcW w:w="2077" w:type="dxa"/>
            <w:vAlign w:val="bottom"/>
          </w:tcPr>
          <w:p w14:paraId="2F022D1F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47C76" w14:paraId="394C434F" w14:textId="77777777" w:rsidTr="005E352E">
        <w:tc>
          <w:tcPr>
            <w:tcW w:w="2345" w:type="dxa"/>
          </w:tcPr>
          <w:p w14:paraId="1D54503A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E</w:t>
            </w: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2464" w:type="dxa"/>
            <w:vAlign w:val="bottom"/>
          </w:tcPr>
          <w:p w14:paraId="46968747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142.04</w:t>
            </w:r>
          </w:p>
        </w:tc>
        <w:tc>
          <w:tcPr>
            <w:tcW w:w="2464" w:type="dxa"/>
            <w:vAlign w:val="bottom"/>
          </w:tcPr>
          <w:p w14:paraId="17D09BB4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154.04</w:t>
            </w:r>
          </w:p>
        </w:tc>
        <w:tc>
          <w:tcPr>
            <w:tcW w:w="2077" w:type="dxa"/>
            <w:vAlign w:val="bottom"/>
          </w:tcPr>
          <w:p w14:paraId="38F20F93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47C76" w14:paraId="0CC0698D" w14:textId="77777777" w:rsidTr="005E352E">
        <w:tc>
          <w:tcPr>
            <w:tcW w:w="2345" w:type="dxa"/>
          </w:tcPr>
          <w:p w14:paraId="3DBEFD6C" w14:textId="77777777" w:rsidR="00847C76" w:rsidRPr="000B3D30" w:rsidRDefault="00847C76" w:rsidP="005E352E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E</w:t>
            </w:r>
            <w:r w:rsidRPr="000B3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464" w:type="dxa"/>
            <w:vAlign w:val="bottom"/>
          </w:tcPr>
          <w:p w14:paraId="630CFC43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041.63</w:t>
            </w:r>
          </w:p>
        </w:tc>
        <w:tc>
          <w:tcPr>
            <w:tcW w:w="2464" w:type="dxa"/>
            <w:vAlign w:val="bottom"/>
          </w:tcPr>
          <w:p w14:paraId="043682FD" w14:textId="77777777" w:rsidR="00847C76" w:rsidRPr="000B3D30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053.63</w:t>
            </w:r>
          </w:p>
        </w:tc>
        <w:tc>
          <w:tcPr>
            <w:tcW w:w="2077" w:type="dxa"/>
            <w:vAlign w:val="bottom"/>
          </w:tcPr>
          <w:p w14:paraId="3A4BE5EC" w14:textId="77777777" w:rsidR="00847C76" w:rsidRPr="001378F8" w:rsidRDefault="00847C76" w:rsidP="005E352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378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539B0D08" w14:textId="780170AE" w:rsidR="00B654A4" w:rsidRPr="00847C76" w:rsidRDefault="00847C76" w:rsidP="00847C76">
      <w:pPr>
        <w:jc w:val="both"/>
        <w:rPr>
          <w:rFonts w:ascii="Times New Roman" w:hAnsi="Times New Roman"/>
          <w:sz w:val="20"/>
          <w:szCs w:val="20"/>
        </w:rPr>
      </w:pPr>
      <w:r w:rsidRPr="00841069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Log likelihood function; </w:t>
      </w:r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0"/>
          <w:szCs w:val="20"/>
        </w:rPr>
        <w:t>Akaike information criteria;</w:t>
      </w:r>
      <w:r w:rsidRPr="001378F8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and </w:t>
      </w:r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Bayesian information criteria. </w:t>
      </w:r>
      <w:r w:rsidRPr="00B34553">
        <w:rPr>
          <w:rFonts w:ascii="Times New Roman" w:hAnsi="Times New Roman"/>
          <w:color w:val="000000" w:themeColor="text1"/>
          <w:sz w:val="20"/>
          <w:szCs w:val="20"/>
        </w:rPr>
        <w:t>Abbreviations: MG = traditional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genomic best linear unbiased predictor</w:t>
      </w:r>
      <w:r w:rsidRPr="00B34553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>(</w:t>
      </w:r>
      <w:r w:rsidRPr="00B34553">
        <w:rPr>
          <w:rFonts w:ascii="Times New Roman" w:hAnsi="Times New Roman"/>
          <w:color w:val="000000" w:themeColor="text1"/>
          <w:sz w:val="20"/>
          <w:szCs w:val="20"/>
        </w:rPr>
        <w:t>GBLUP</w:t>
      </w:r>
      <w:r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B34553">
        <w:rPr>
          <w:rFonts w:ascii="Times New Roman" w:hAnsi="Times New Roman"/>
          <w:color w:val="000000" w:themeColor="text1"/>
          <w:sz w:val="20"/>
          <w:szCs w:val="20"/>
        </w:rPr>
        <w:t xml:space="preserve"> model; ME</w:t>
      </w:r>
      <w:r w:rsidRPr="00B34553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30</w:t>
      </w:r>
      <w:r w:rsidRPr="00B34553">
        <w:rPr>
          <w:rFonts w:ascii="Times New Roman" w:hAnsi="Times New Roman"/>
          <w:color w:val="000000" w:themeColor="text1"/>
          <w:sz w:val="20"/>
          <w:szCs w:val="20"/>
        </w:rPr>
        <w:t xml:space="preserve"> = GBLUP considering environmental effects correlated based on 30 days of weather information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; </w:t>
      </w:r>
      <w:r w:rsidRPr="00B34553">
        <w:rPr>
          <w:rFonts w:ascii="Times New Roman" w:hAnsi="Times New Roman"/>
          <w:color w:val="000000" w:themeColor="text1"/>
          <w:sz w:val="20"/>
          <w:szCs w:val="20"/>
        </w:rPr>
        <w:t>ME</w:t>
      </w:r>
      <w:r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10</w:t>
      </w:r>
      <w:r w:rsidRPr="00B34553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0</w:t>
      </w:r>
      <w:r w:rsidRPr="00B34553">
        <w:rPr>
          <w:rFonts w:ascii="Times New Roman" w:hAnsi="Times New Roman"/>
          <w:color w:val="000000" w:themeColor="text1"/>
          <w:sz w:val="20"/>
          <w:szCs w:val="20"/>
        </w:rPr>
        <w:t xml:space="preserve"> = GBLUP </w:t>
      </w:r>
      <w:r w:rsidRPr="00221CBF">
        <w:rPr>
          <w:rFonts w:ascii="Times New Roman" w:hAnsi="Times New Roman"/>
          <w:sz w:val="20"/>
          <w:szCs w:val="20"/>
        </w:rPr>
        <w:t>considering</w:t>
      </w:r>
      <w:r w:rsidRPr="00B34553">
        <w:rPr>
          <w:rFonts w:ascii="Times New Roman" w:hAnsi="Times New Roman"/>
          <w:color w:val="000000" w:themeColor="text1"/>
          <w:sz w:val="20"/>
          <w:szCs w:val="20"/>
        </w:rPr>
        <w:t xml:space="preserve"> environmental effects correlated based on </w:t>
      </w:r>
      <w:r>
        <w:rPr>
          <w:rFonts w:ascii="Times New Roman" w:hAnsi="Times New Roman"/>
          <w:color w:val="000000" w:themeColor="text1"/>
          <w:sz w:val="20"/>
          <w:szCs w:val="20"/>
        </w:rPr>
        <w:t>10</w:t>
      </w:r>
      <w:r w:rsidRPr="00B34553">
        <w:rPr>
          <w:rFonts w:ascii="Times New Roman" w:hAnsi="Times New Roman"/>
          <w:color w:val="000000" w:themeColor="text1"/>
          <w:sz w:val="20"/>
          <w:szCs w:val="20"/>
        </w:rPr>
        <w:t>0 days of weather information</w:t>
      </w:r>
      <w:r>
        <w:rPr>
          <w:rFonts w:ascii="Times New Roman" w:hAnsi="Times New Roman"/>
          <w:color w:val="000000" w:themeColor="text1"/>
          <w:sz w:val="20"/>
          <w:szCs w:val="20"/>
        </w:rPr>
        <w:t>; MGE</w:t>
      </w:r>
      <w:r w:rsidRPr="00B34553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30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= GBLUP considering genotype by environment interaction (GE) based on 30 days of weather information; MGE</w:t>
      </w:r>
      <w:r w:rsidRPr="00B34553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>100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= GBLUP considering GE based on 100 days of weather information; MTM = multiple trait GBLUP model; ADG = average daily gain; and BFT = backfat thickness.</w:t>
      </w:r>
      <w:bookmarkEnd w:id="0"/>
    </w:p>
    <w:sectPr w:rsidR="00B654A4" w:rsidRPr="00847C76" w:rsidSect="00350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C76"/>
    <w:rsid w:val="00000E81"/>
    <w:rsid w:val="00013298"/>
    <w:rsid w:val="00023F8C"/>
    <w:rsid w:val="0003042F"/>
    <w:rsid w:val="00050AE2"/>
    <w:rsid w:val="00056CD1"/>
    <w:rsid w:val="0006790E"/>
    <w:rsid w:val="00074683"/>
    <w:rsid w:val="00086034"/>
    <w:rsid w:val="000A4C86"/>
    <w:rsid w:val="000D2ECB"/>
    <w:rsid w:val="000D624E"/>
    <w:rsid w:val="000E6E48"/>
    <w:rsid w:val="001064C2"/>
    <w:rsid w:val="00116E71"/>
    <w:rsid w:val="00117D97"/>
    <w:rsid w:val="001458D3"/>
    <w:rsid w:val="001802D7"/>
    <w:rsid w:val="001821D3"/>
    <w:rsid w:val="001844C1"/>
    <w:rsid w:val="001A1AD0"/>
    <w:rsid w:val="001B0E47"/>
    <w:rsid w:val="001C33A9"/>
    <w:rsid w:val="001E2029"/>
    <w:rsid w:val="001F46BC"/>
    <w:rsid w:val="001F55AA"/>
    <w:rsid w:val="0020474A"/>
    <w:rsid w:val="00213E70"/>
    <w:rsid w:val="002142A1"/>
    <w:rsid w:val="00223731"/>
    <w:rsid w:val="002301B4"/>
    <w:rsid w:val="0024212B"/>
    <w:rsid w:val="00253716"/>
    <w:rsid w:val="00257B7E"/>
    <w:rsid w:val="00276006"/>
    <w:rsid w:val="002935EA"/>
    <w:rsid w:val="002A4D74"/>
    <w:rsid w:val="002B2759"/>
    <w:rsid w:val="002C26A4"/>
    <w:rsid w:val="002C2C38"/>
    <w:rsid w:val="002C5795"/>
    <w:rsid w:val="002D18D0"/>
    <w:rsid w:val="002E38B8"/>
    <w:rsid w:val="002F6C67"/>
    <w:rsid w:val="00325CE9"/>
    <w:rsid w:val="00326784"/>
    <w:rsid w:val="003453D0"/>
    <w:rsid w:val="00350DBB"/>
    <w:rsid w:val="00355C15"/>
    <w:rsid w:val="00377541"/>
    <w:rsid w:val="00380FA7"/>
    <w:rsid w:val="0038451B"/>
    <w:rsid w:val="00386B1C"/>
    <w:rsid w:val="003A2E72"/>
    <w:rsid w:val="003A3B06"/>
    <w:rsid w:val="003A596C"/>
    <w:rsid w:val="003B037C"/>
    <w:rsid w:val="003B6EDA"/>
    <w:rsid w:val="003C4E43"/>
    <w:rsid w:val="003D04ED"/>
    <w:rsid w:val="003F7844"/>
    <w:rsid w:val="00403B60"/>
    <w:rsid w:val="00413380"/>
    <w:rsid w:val="00414676"/>
    <w:rsid w:val="004146B4"/>
    <w:rsid w:val="00435F4F"/>
    <w:rsid w:val="00440BF1"/>
    <w:rsid w:val="00445079"/>
    <w:rsid w:val="00467DA3"/>
    <w:rsid w:val="00483CED"/>
    <w:rsid w:val="00486E8F"/>
    <w:rsid w:val="00490878"/>
    <w:rsid w:val="004952F0"/>
    <w:rsid w:val="004A65E5"/>
    <w:rsid w:val="004A6EBE"/>
    <w:rsid w:val="004D6708"/>
    <w:rsid w:val="004E552C"/>
    <w:rsid w:val="004F1A43"/>
    <w:rsid w:val="00503CE9"/>
    <w:rsid w:val="00510010"/>
    <w:rsid w:val="00544FDB"/>
    <w:rsid w:val="00566F4B"/>
    <w:rsid w:val="00571A27"/>
    <w:rsid w:val="005939B7"/>
    <w:rsid w:val="005A1968"/>
    <w:rsid w:val="005B3A31"/>
    <w:rsid w:val="005C5CC4"/>
    <w:rsid w:val="0060091A"/>
    <w:rsid w:val="00600D17"/>
    <w:rsid w:val="00611AFB"/>
    <w:rsid w:val="00621BA9"/>
    <w:rsid w:val="00623775"/>
    <w:rsid w:val="00631AB3"/>
    <w:rsid w:val="006639EA"/>
    <w:rsid w:val="00670AEE"/>
    <w:rsid w:val="00680E99"/>
    <w:rsid w:val="006A4A2D"/>
    <w:rsid w:val="006A7EE3"/>
    <w:rsid w:val="006B785C"/>
    <w:rsid w:val="006C68C8"/>
    <w:rsid w:val="006D321B"/>
    <w:rsid w:val="006E41F6"/>
    <w:rsid w:val="007040FA"/>
    <w:rsid w:val="00726E2B"/>
    <w:rsid w:val="007508DD"/>
    <w:rsid w:val="00761F0C"/>
    <w:rsid w:val="00762E59"/>
    <w:rsid w:val="007633CE"/>
    <w:rsid w:val="00771083"/>
    <w:rsid w:val="007916E4"/>
    <w:rsid w:val="007A0F1E"/>
    <w:rsid w:val="007B6E80"/>
    <w:rsid w:val="007D7D12"/>
    <w:rsid w:val="007F64A6"/>
    <w:rsid w:val="007F7E62"/>
    <w:rsid w:val="0081543F"/>
    <w:rsid w:val="00822052"/>
    <w:rsid w:val="00826FBE"/>
    <w:rsid w:val="008434DB"/>
    <w:rsid w:val="00845F22"/>
    <w:rsid w:val="008473BA"/>
    <w:rsid w:val="00847C76"/>
    <w:rsid w:val="008501A3"/>
    <w:rsid w:val="0087338F"/>
    <w:rsid w:val="00877F98"/>
    <w:rsid w:val="008A3325"/>
    <w:rsid w:val="008E045A"/>
    <w:rsid w:val="008E7228"/>
    <w:rsid w:val="008F50F5"/>
    <w:rsid w:val="00912018"/>
    <w:rsid w:val="00915A1C"/>
    <w:rsid w:val="00917281"/>
    <w:rsid w:val="00950FDB"/>
    <w:rsid w:val="00961F3B"/>
    <w:rsid w:val="00966CB1"/>
    <w:rsid w:val="0097437D"/>
    <w:rsid w:val="0097756A"/>
    <w:rsid w:val="0098133E"/>
    <w:rsid w:val="009820CC"/>
    <w:rsid w:val="009A2192"/>
    <w:rsid w:val="009A5B9D"/>
    <w:rsid w:val="009B14D9"/>
    <w:rsid w:val="009B239A"/>
    <w:rsid w:val="009B2829"/>
    <w:rsid w:val="009B2DE0"/>
    <w:rsid w:val="009B4A64"/>
    <w:rsid w:val="009B4EB1"/>
    <w:rsid w:val="009E0A43"/>
    <w:rsid w:val="009E28F4"/>
    <w:rsid w:val="009F34CD"/>
    <w:rsid w:val="009F4293"/>
    <w:rsid w:val="00A21FBC"/>
    <w:rsid w:val="00A229B5"/>
    <w:rsid w:val="00A2761A"/>
    <w:rsid w:val="00A52029"/>
    <w:rsid w:val="00A541E9"/>
    <w:rsid w:val="00A73D2B"/>
    <w:rsid w:val="00A74279"/>
    <w:rsid w:val="00A86FF2"/>
    <w:rsid w:val="00A90837"/>
    <w:rsid w:val="00A9573E"/>
    <w:rsid w:val="00AA0C44"/>
    <w:rsid w:val="00AA5ABD"/>
    <w:rsid w:val="00AB5843"/>
    <w:rsid w:val="00AB5CE9"/>
    <w:rsid w:val="00AF2410"/>
    <w:rsid w:val="00B332C6"/>
    <w:rsid w:val="00B44F78"/>
    <w:rsid w:val="00B540EF"/>
    <w:rsid w:val="00B54A69"/>
    <w:rsid w:val="00B65015"/>
    <w:rsid w:val="00B654A4"/>
    <w:rsid w:val="00B65E68"/>
    <w:rsid w:val="00B70D80"/>
    <w:rsid w:val="00B72EE1"/>
    <w:rsid w:val="00B9164C"/>
    <w:rsid w:val="00BA0107"/>
    <w:rsid w:val="00BA6AB3"/>
    <w:rsid w:val="00BB66AC"/>
    <w:rsid w:val="00BC16AD"/>
    <w:rsid w:val="00BC3DD0"/>
    <w:rsid w:val="00BD2D56"/>
    <w:rsid w:val="00BE2141"/>
    <w:rsid w:val="00BF2E2C"/>
    <w:rsid w:val="00C0490E"/>
    <w:rsid w:val="00C05B75"/>
    <w:rsid w:val="00C13A82"/>
    <w:rsid w:val="00C41584"/>
    <w:rsid w:val="00C5210D"/>
    <w:rsid w:val="00C55667"/>
    <w:rsid w:val="00C61963"/>
    <w:rsid w:val="00C80B84"/>
    <w:rsid w:val="00CB30FD"/>
    <w:rsid w:val="00CB34C0"/>
    <w:rsid w:val="00D02E56"/>
    <w:rsid w:val="00D3076B"/>
    <w:rsid w:val="00D329B2"/>
    <w:rsid w:val="00D356AD"/>
    <w:rsid w:val="00D37FEC"/>
    <w:rsid w:val="00D4206A"/>
    <w:rsid w:val="00D5775E"/>
    <w:rsid w:val="00D80CD2"/>
    <w:rsid w:val="00D834B9"/>
    <w:rsid w:val="00D8684A"/>
    <w:rsid w:val="00DA01FD"/>
    <w:rsid w:val="00DA2E7A"/>
    <w:rsid w:val="00DD6666"/>
    <w:rsid w:val="00DE428A"/>
    <w:rsid w:val="00E13323"/>
    <w:rsid w:val="00E25A28"/>
    <w:rsid w:val="00E30CE9"/>
    <w:rsid w:val="00E330A1"/>
    <w:rsid w:val="00E42108"/>
    <w:rsid w:val="00E45B93"/>
    <w:rsid w:val="00E46B94"/>
    <w:rsid w:val="00E6042B"/>
    <w:rsid w:val="00E76ADD"/>
    <w:rsid w:val="00EA7A78"/>
    <w:rsid w:val="00ED26D5"/>
    <w:rsid w:val="00ED44D0"/>
    <w:rsid w:val="00ED746D"/>
    <w:rsid w:val="00EE47B2"/>
    <w:rsid w:val="00EF2C3C"/>
    <w:rsid w:val="00EF7C38"/>
    <w:rsid w:val="00EF7D00"/>
    <w:rsid w:val="00F102CC"/>
    <w:rsid w:val="00F11E95"/>
    <w:rsid w:val="00F31FB7"/>
    <w:rsid w:val="00F5086F"/>
    <w:rsid w:val="00F50EB9"/>
    <w:rsid w:val="00F574BC"/>
    <w:rsid w:val="00F609E0"/>
    <w:rsid w:val="00F74585"/>
    <w:rsid w:val="00FA0844"/>
    <w:rsid w:val="00FC586A"/>
    <w:rsid w:val="00FD133A"/>
    <w:rsid w:val="00FD6CAF"/>
    <w:rsid w:val="00FE3D9A"/>
    <w:rsid w:val="00FE4057"/>
    <w:rsid w:val="00FF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6553F"/>
  <w15:chartTrackingRefBased/>
  <w15:docId w15:val="{61D5EF31-58F7-AD47-B018-A71762FD5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C76"/>
  </w:style>
  <w:style w:type="paragraph" w:styleId="Heading1">
    <w:name w:val="heading 1"/>
    <w:basedOn w:val="Normal"/>
    <w:next w:val="Normal"/>
    <w:link w:val="Heading1Char"/>
    <w:uiPriority w:val="9"/>
    <w:qFormat/>
    <w:rsid w:val="00847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C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C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C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C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C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C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C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C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7C7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De Oliveira Bussiman</dc:creator>
  <cp:keywords/>
  <dc:description/>
  <cp:lastModifiedBy>Rajalakshmi Thangaraj</cp:lastModifiedBy>
  <cp:revision>2</cp:revision>
  <dcterms:created xsi:type="dcterms:W3CDTF">2024-04-24T22:36:00Z</dcterms:created>
  <dcterms:modified xsi:type="dcterms:W3CDTF">2025-05-28T03:36:00Z</dcterms:modified>
</cp:coreProperties>
</file>